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4C9FD" w14:textId="77777777" w:rsidR="003634B9" w:rsidRPr="00AA6BD1" w:rsidRDefault="003634B9" w:rsidP="003634B9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p w14:paraId="2255D9E9" w14:textId="77777777" w:rsidR="003634B9" w:rsidRPr="00AA6BD1" w:rsidRDefault="003634B9" w:rsidP="003634B9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AA6BD1">
        <w:rPr>
          <w:rFonts w:ascii="Arial" w:hAnsi="Arial" w:cs="Arial"/>
          <w:b/>
          <w:color w:val="000000" w:themeColor="text1"/>
          <w:sz w:val="22"/>
          <w:szCs w:val="22"/>
        </w:rPr>
        <w:t>Care Transitions Domain: Sample Questions</w:t>
      </w:r>
    </w:p>
    <w:p w14:paraId="529581CE" w14:textId="77777777" w:rsidR="003634B9" w:rsidRPr="00AA6BD1" w:rsidRDefault="003634B9" w:rsidP="003634B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CA1A496" w14:textId="77777777" w:rsidR="003634B9" w:rsidRPr="00AA6BD1" w:rsidRDefault="003634B9" w:rsidP="003634B9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color w:val="000000" w:themeColor="text1"/>
        </w:rPr>
      </w:pPr>
      <w:r w:rsidRPr="00AA6BD1">
        <w:rPr>
          <w:rFonts w:ascii="Arial" w:hAnsi="Arial" w:cs="Arial"/>
          <w:color w:val="000000" w:themeColor="text1"/>
        </w:rPr>
        <w:t>When you completed your cancer treatment, who communicated with you about what should happen next?</w:t>
      </w:r>
      <w:r w:rsidRPr="00AA6BD1">
        <w:rPr>
          <w:rFonts w:ascii="Arial" w:hAnsi="Arial" w:cs="Arial"/>
          <w:color w:val="000000" w:themeColor="text1"/>
        </w:rPr>
        <w:br/>
      </w:r>
    </w:p>
    <w:p w14:paraId="7033E5C8" w14:textId="77777777" w:rsidR="003634B9" w:rsidRPr="00AA6BD1" w:rsidRDefault="003634B9" w:rsidP="003634B9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color w:val="000000" w:themeColor="text1"/>
        </w:rPr>
      </w:pPr>
      <w:r w:rsidRPr="00AA6BD1">
        <w:rPr>
          <w:rFonts w:ascii="Arial" w:hAnsi="Arial" w:cs="Arial"/>
          <w:color w:val="000000" w:themeColor="text1"/>
        </w:rPr>
        <w:t>What were you told about what would happen next?</w:t>
      </w:r>
      <w:r w:rsidRPr="00AA6BD1">
        <w:rPr>
          <w:rFonts w:ascii="Arial" w:hAnsi="Arial" w:cs="Arial"/>
          <w:color w:val="000000" w:themeColor="text1"/>
        </w:rPr>
        <w:br/>
      </w:r>
    </w:p>
    <w:p w14:paraId="12031AF3" w14:textId="77777777" w:rsidR="003634B9" w:rsidRPr="00AA6BD1" w:rsidRDefault="003634B9" w:rsidP="003634B9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color w:val="000000" w:themeColor="text1"/>
        </w:rPr>
      </w:pPr>
      <w:r w:rsidRPr="00AA6BD1">
        <w:rPr>
          <w:rFonts w:ascii="Arial" w:hAnsi="Arial" w:cs="Arial"/>
          <w:color w:val="000000" w:themeColor="text1"/>
        </w:rPr>
        <w:t>Looking back, what additional information do you wish you had known when you finished your colorectal cancer treatment?</w:t>
      </w:r>
    </w:p>
    <w:p w14:paraId="1C2DA855" w14:textId="77777777" w:rsidR="003634B9" w:rsidRPr="00AA6BD1" w:rsidRDefault="003634B9" w:rsidP="003634B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E9F865E" w14:textId="77777777" w:rsidR="003634B9" w:rsidRPr="00AA6BD1" w:rsidRDefault="003634B9" w:rsidP="003634B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68F2948B" w14:textId="77777777" w:rsidR="003634B9" w:rsidRPr="00AA6BD1" w:rsidRDefault="003634B9" w:rsidP="003634B9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AA6BD1">
        <w:rPr>
          <w:rFonts w:ascii="Arial" w:hAnsi="Arial" w:cs="Arial"/>
          <w:b/>
          <w:color w:val="000000" w:themeColor="text1"/>
          <w:sz w:val="22"/>
          <w:szCs w:val="22"/>
        </w:rPr>
        <w:t>Prioritization of Health Needs Domain: Sample Questions</w:t>
      </w:r>
    </w:p>
    <w:p w14:paraId="3D3994E1" w14:textId="77777777" w:rsidR="003634B9" w:rsidRPr="00AA6BD1" w:rsidRDefault="003634B9" w:rsidP="003634B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511434B" w14:textId="77777777" w:rsidR="003634B9" w:rsidRPr="00AA6BD1" w:rsidRDefault="003634B9" w:rsidP="003634B9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AA6BD1">
        <w:rPr>
          <w:rFonts w:ascii="Arial" w:hAnsi="Arial" w:cs="Arial"/>
          <w:color w:val="000000" w:themeColor="text1"/>
        </w:rPr>
        <w:t xml:space="preserve">How do you think about prioritizing your different health conditions now that you have had cancer? </w:t>
      </w:r>
    </w:p>
    <w:p w14:paraId="624F7FFE" w14:textId="77777777" w:rsidR="003634B9" w:rsidRPr="00AA6BD1" w:rsidRDefault="003634B9" w:rsidP="003634B9">
      <w:pPr>
        <w:pStyle w:val="ListParagraph"/>
        <w:numPr>
          <w:ilvl w:val="1"/>
          <w:numId w:val="2"/>
        </w:numPr>
        <w:rPr>
          <w:rFonts w:ascii="Arial" w:hAnsi="Arial" w:cs="Arial"/>
          <w:color w:val="000000" w:themeColor="text1"/>
        </w:rPr>
      </w:pPr>
      <w:r w:rsidRPr="00AA6BD1">
        <w:rPr>
          <w:rFonts w:ascii="Arial" w:hAnsi="Arial" w:cs="Arial"/>
          <w:color w:val="000000" w:themeColor="text1"/>
        </w:rPr>
        <w:t>Prompt: What has changed?</w:t>
      </w:r>
      <w:r w:rsidRPr="00AA6BD1">
        <w:rPr>
          <w:rFonts w:ascii="Arial" w:hAnsi="Arial" w:cs="Arial"/>
          <w:color w:val="000000" w:themeColor="text1"/>
        </w:rPr>
        <w:br/>
      </w:r>
    </w:p>
    <w:p w14:paraId="1EEE14C2" w14:textId="77777777" w:rsidR="003634B9" w:rsidRPr="00AA6BD1" w:rsidRDefault="003634B9" w:rsidP="003634B9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AA6BD1">
        <w:rPr>
          <w:rFonts w:ascii="Arial" w:hAnsi="Arial" w:cs="Arial"/>
          <w:color w:val="000000" w:themeColor="text1"/>
        </w:rPr>
        <w:t>What kinds of things are important to you now about your health?</w:t>
      </w:r>
    </w:p>
    <w:p w14:paraId="2E9F1604" w14:textId="77777777" w:rsidR="003634B9" w:rsidRPr="00AA6BD1" w:rsidRDefault="003634B9" w:rsidP="003634B9">
      <w:pPr>
        <w:pStyle w:val="ListParagraph"/>
        <w:ind w:left="360"/>
        <w:rPr>
          <w:rFonts w:ascii="Arial" w:hAnsi="Arial" w:cs="Arial"/>
          <w:color w:val="000000" w:themeColor="text1"/>
        </w:rPr>
      </w:pPr>
    </w:p>
    <w:p w14:paraId="281C727E" w14:textId="77777777" w:rsidR="003634B9" w:rsidRPr="00AA6BD1" w:rsidRDefault="003634B9" w:rsidP="003634B9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AA6BD1">
        <w:rPr>
          <w:rFonts w:ascii="Arial" w:hAnsi="Arial" w:cs="Arial"/>
          <w:color w:val="000000" w:themeColor="text1"/>
        </w:rPr>
        <w:t xml:space="preserve">What are some things that you struggle with related to </w:t>
      </w:r>
      <w:proofErr w:type="spellStart"/>
      <w:proofErr w:type="gramStart"/>
      <w:r w:rsidRPr="00AA6BD1">
        <w:rPr>
          <w:rFonts w:ascii="Arial" w:hAnsi="Arial" w:cs="Arial"/>
          <w:color w:val="000000" w:themeColor="text1"/>
        </w:rPr>
        <w:t>you</w:t>
      </w:r>
      <w:proofErr w:type="spellEnd"/>
      <w:proofErr w:type="gramEnd"/>
      <w:r w:rsidRPr="00AA6BD1">
        <w:rPr>
          <w:rFonts w:ascii="Arial" w:hAnsi="Arial" w:cs="Arial"/>
          <w:color w:val="000000" w:themeColor="text1"/>
        </w:rPr>
        <w:t xml:space="preserve"> health or healthcare?</w:t>
      </w:r>
    </w:p>
    <w:p w14:paraId="666119D9" w14:textId="77777777" w:rsidR="003634B9" w:rsidRPr="00AA6BD1" w:rsidRDefault="003634B9" w:rsidP="003634B9">
      <w:pPr>
        <w:pStyle w:val="ListParagraph"/>
        <w:numPr>
          <w:ilvl w:val="1"/>
          <w:numId w:val="2"/>
        </w:numPr>
        <w:rPr>
          <w:rFonts w:ascii="Arial" w:hAnsi="Arial" w:cs="Arial"/>
          <w:color w:val="000000" w:themeColor="text1"/>
        </w:rPr>
      </w:pPr>
      <w:r w:rsidRPr="00AA6BD1">
        <w:rPr>
          <w:rFonts w:ascii="Arial" w:hAnsi="Arial" w:cs="Arial"/>
          <w:color w:val="000000" w:themeColor="text1"/>
        </w:rPr>
        <w:t>Prompt: Taking medication? Getting to the VA? Knowing who to call when you have questions?</w:t>
      </w:r>
      <w:r w:rsidRPr="00AA6BD1">
        <w:rPr>
          <w:rFonts w:ascii="Arial" w:hAnsi="Arial" w:cs="Arial"/>
          <w:color w:val="000000" w:themeColor="text1"/>
        </w:rPr>
        <w:br/>
      </w:r>
    </w:p>
    <w:p w14:paraId="36297E03" w14:textId="77777777" w:rsidR="003634B9" w:rsidRPr="00AA6BD1" w:rsidRDefault="003634B9" w:rsidP="003634B9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AA6BD1">
        <w:rPr>
          <w:rFonts w:ascii="Arial" w:hAnsi="Arial" w:cs="Arial"/>
          <w:color w:val="000000" w:themeColor="text1"/>
        </w:rPr>
        <w:t>What kind of information would be helpful to other people in your shoes?</w:t>
      </w:r>
    </w:p>
    <w:p w14:paraId="70D40D4E" w14:textId="77777777" w:rsidR="003634B9" w:rsidRPr="0078551D" w:rsidRDefault="003634B9" w:rsidP="003634B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20F6FD6" w14:textId="77777777" w:rsidR="00263345" w:rsidRDefault="00263345"/>
    <w:sectPr w:rsidR="00263345" w:rsidSect="00B90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D33FF4"/>
    <w:multiLevelType w:val="hybridMultilevel"/>
    <w:tmpl w:val="7592DD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1AC464B"/>
    <w:multiLevelType w:val="hybridMultilevel"/>
    <w:tmpl w:val="F7C25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4B9"/>
    <w:rsid w:val="000057D8"/>
    <w:rsid w:val="0002090D"/>
    <w:rsid w:val="00022F0C"/>
    <w:rsid w:val="00047BFF"/>
    <w:rsid w:val="00053685"/>
    <w:rsid w:val="00067A86"/>
    <w:rsid w:val="00092ED7"/>
    <w:rsid w:val="00094B0F"/>
    <w:rsid w:val="000A0393"/>
    <w:rsid w:val="000A6003"/>
    <w:rsid w:val="000C375A"/>
    <w:rsid w:val="000D7F51"/>
    <w:rsid w:val="000E5285"/>
    <w:rsid w:val="000E5AB8"/>
    <w:rsid w:val="000F3FBE"/>
    <w:rsid w:val="001069E6"/>
    <w:rsid w:val="00121F62"/>
    <w:rsid w:val="0013554D"/>
    <w:rsid w:val="00154201"/>
    <w:rsid w:val="00162B58"/>
    <w:rsid w:val="00166BDD"/>
    <w:rsid w:val="00174634"/>
    <w:rsid w:val="0017470E"/>
    <w:rsid w:val="00182CDD"/>
    <w:rsid w:val="001A0C5D"/>
    <w:rsid w:val="001B0D82"/>
    <w:rsid w:val="001B74F4"/>
    <w:rsid w:val="001E60CF"/>
    <w:rsid w:val="001F0599"/>
    <w:rsid w:val="001F6A01"/>
    <w:rsid w:val="00244AE9"/>
    <w:rsid w:val="00261EA4"/>
    <w:rsid w:val="00263345"/>
    <w:rsid w:val="00267EA9"/>
    <w:rsid w:val="00294C5D"/>
    <w:rsid w:val="002A6166"/>
    <w:rsid w:val="002B6686"/>
    <w:rsid w:val="002C606E"/>
    <w:rsid w:val="002C66DE"/>
    <w:rsid w:val="00303F97"/>
    <w:rsid w:val="003067E0"/>
    <w:rsid w:val="0031033E"/>
    <w:rsid w:val="00333CFB"/>
    <w:rsid w:val="00355536"/>
    <w:rsid w:val="0036038F"/>
    <w:rsid w:val="003634B9"/>
    <w:rsid w:val="003710E0"/>
    <w:rsid w:val="003A0925"/>
    <w:rsid w:val="003A205D"/>
    <w:rsid w:val="00401452"/>
    <w:rsid w:val="00424F24"/>
    <w:rsid w:val="0042563D"/>
    <w:rsid w:val="0043570F"/>
    <w:rsid w:val="004378D0"/>
    <w:rsid w:val="00437C1E"/>
    <w:rsid w:val="004516E5"/>
    <w:rsid w:val="00454D2A"/>
    <w:rsid w:val="00461FFB"/>
    <w:rsid w:val="00464B81"/>
    <w:rsid w:val="00472273"/>
    <w:rsid w:val="004A624D"/>
    <w:rsid w:val="004B5093"/>
    <w:rsid w:val="004B5AD7"/>
    <w:rsid w:val="004B5BAF"/>
    <w:rsid w:val="004C0ABB"/>
    <w:rsid w:val="004D2287"/>
    <w:rsid w:val="004E3119"/>
    <w:rsid w:val="004E505E"/>
    <w:rsid w:val="005018FE"/>
    <w:rsid w:val="005019E9"/>
    <w:rsid w:val="00533528"/>
    <w:rsid w:val="00545D6A"/>
    <w:rsid w:val="00576FDF"/>
    <w:rsid w:val="005773C1"/>
    <w:rsid w:val="005F3833"/>
    <w:rsid w:val="005F4796"/>
    <w:rsid w:val="0061682D"/>
    <w:rsid w:val="00625D3E"/>
    <w:rsid w:val="0064751B"/>
    <w:rsid w:val="0065278B"/>
    <w:rsid w:val="0065336F"/>
    <w:rsid w:val="0066225E"/>
    <w:rsid w:val="00670FA2"/>
    <w:rsid w:val="00672584"/>
    <w:rsid w:val="00673731"/>
    <w:rsid w:val="006858C8"/>
    <w:rsid w:val="00696BB0"/>
    <w:rsid w:val="006A159F"/>
    <w:rsid w:val="006A3B78"/>
    <w:rsid w:val="006B2678"/>
    <w:rsid w:val="006C4EB5"/>
    <w:rsid w:val="006D436B"/>
    <w:rsid w:val="006E32DB"/>
    <w:rsid w:val="00702F4F"/>
    <w:rsid w:val="00712197"/>
    <w:rsid w:val="00713A24"/>
    <w:rsid w:val="00713C9B"/>
    <w:rsid w:val="00730436"/>
    <w:rsid w:val="00757EC5"/>
    <w:rsid w:val="00765867"/>
    <w:rsid w:val="00767760"/>
    <w:rsid w:val="0077054A"/>
    <w:rsid w:val="007757EB"/>
    <w:rsid w:val="0078740D"/>
    <w:rsid w:val="007B1F2B"/>
    <w:rsid w:val="007D0968"/>
    <w:rsid w:val="007E4232"/>
    <w:rsid w:val="007E42E7"/>
    <w:rsid w:val="008028D2"/>
    <w:rsid w:val="00857864"/>
    <w:rsid w:val="0086236C"/>
    <w:rsid w:val="00871295"/>
    <w:rsid w:val="00882DE4"/>
    <w:rsid w:val="008A4BF7"/>
    <w:rsid w:val="008B5BDA"/>
    <w:rsid w:val="008C25DC"/>
    <w:rsid w:val="008C2C4E"/>
    <w:rsid w:val="008D2293"/>
    <w:rsid w:val="008D489D"/>
    <w:rsid w:val="008E307E"/>
    <w:rsid w:val="008E6F3E"/>
    <w:rsid w:val="008F0E77"/>
    <w:rsid w:val="009161A4"/>
    <w:rsid w:val="00941ACA"/>
    <w:rsid w:val="00942295"/>
    <w:rsid w:val="00942532"/>
    <w:rsid w:val="00954D43"/>
    <w:rsid w:val="00955B97"/>
    <w:rsid w:val="0097231D"/>
    <w:rsid w:val="00975F85"/>
    <w:rsid w:val="009B3A2B"/>
    <w:rsid w:val="009E2FDA"/>
    <w:rsid w:val="009F4CC8"/>
    <w:rsid w:val="00A66168"/>
    <w:rsid w:val="00A878B4"/>
    <w:rsid w:val="00AC03A4"/>
    <w:rsid w:val="00B13C47"/>
    <w:rsid w:val="00B17F05"/>
    <w:rsid w:val="00B24259"/>
    <w:rsid w:val="00B65F6A"/>
    <w:rsid w:val="00C12FED"/>
    <w:rsid w:val="00C24E2D"/>
    <w:rsid w:val="00C3130C"/>
    <w:rsid w:val="00C40986"/>
    <w:rsid w:val="00C411B6"/>
    <w:rsid w:val="00C64FC4"/>
    <w:rsid w:val="00C71881"/>
    <w:rsid w:val="00CD3E2A"/>
    <w:rsid w:val="00CF1794"/>
    <w:rsid w:val="00D1021B"/>
    <w:rsid w:val="00D10603"/>
    <w:rsid w:val="00D2155D"/>
    <w:rsid w:val="00D50DC0"/>
    <w:rsid w:val="00D5706D"/>
    <w:rsid w:val="00D82175"/>
    <w:rsid w:val="00D858BF"/>
    <w:rsid w:val="00D95E53"/>
    <w:rsid w:val="00DB7530"/>
    <w:rsid w:val="00DC2B81"/>
    <w:rsid w:val="00DD5D92"/>
    <w:rsid w:val="00DD7082"/>
    <w:rsid w:val="00DE0847"/>
    <w:rsid w:val="00DE35CD"/>
    <w:rsid w:val="00DE6BFE"/>
    <w:rsid w:val="00DF362C"/>
    <w:rsid w:val="00DF6EA7"/>
    <w:rsid w:val="00E25BC8"/>
    <w:rsid w:val="00E33081"/>
    <w:rsid w:val="00E40749"/>
    <w:rsid w:val="00E4078C"/>
    <w:rsid w:val="00E56994"/>
    <w:rsid w:val="00E801C7"/>
    <w:rsid w:val="00E878CE"/>
    <w:rsid w:val="00EA277A"/>
    <w:rsid w:val="00EB252C"/>
    <w:rsid w:val="00EC23E4"/>
    <w:rsid w:val="00EC2475"/>
    <w:rsid w:val="00ED2E51"/>
    <w:rsid w:val="00ED505E"/>
    <w:rsid w:val="00EE2231"/>
    <w:rsid w:val="00F33880"/>
    <w:rsid w:val="00F5083B"/>
    <w:rsid w:val="00F66CDD"/>
    <w:rsid w:val="00F67183"/>
    <w:rsid w:val="00F70C11"/>
    <w:rsid w:val="00F77C36"/>
    <w:rsid w:val="00F83672"/>
    <w:rsid w:val="00F86609"/>
    <w:rsid w:val="00FB031C"/>
    <w:rsid w:val="00FC6FB2"/>
    <w:rsid w:val="00FD4EBE"/>
    <w:rsid w:val="00FD5EF7"/>
    <w:rsid w:val="00FF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3FE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3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34B9"/>
    <w:pPr>
      <w:spacing w:after="200" w:line="276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Macintosh Word</Application>
  <DocSecurity>0</DocSecurity>
  <Lines>5</Lines>
  <Paragraphs>1</Paragraphs>
  <ScaleCrop>false</ScaleCrop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Zullig, Ph.D.</dc:creator>
  <cp:keywords/>
  <dc:description/>
  <cp:lastModifiedBy>Leah Zullig, Ph.D.</cp:lastModifiedBy>
  <cp:revision>4</cp:revision>
  <dcterms:created xsi:type="dcterms:W3CDTF">2017-07-23T14:13:00Z</dcterms:created>
  <dcterms:modified xsi:type="dcterms:W3CDTF">2018-02-27T18:23:00Z</dcterms:modified>
</cp:coreProperties>
</file>